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47843" w14:textId="77777777" w:rsidR="0046580B" w:rsidRPr="00186FD2" w:rsidRDefault="0046580B" w:rsidP="0046580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5 Table.</w:t>
      </w:r>
      <w:r w:rsidRPr="00186FD2">
        <w:rPr>
          <w:rFonts w:ascii="Arial" w:hAnsi="Arial" w:cs="Arial"/>
          <w:b/>
        </w:rPr>
        <w:t xml:space="preserve"> Summary of Findings for the Main Comparison</w:t>
      </w:r>
    </w:p>
    <w:p w14:paraId="5D7673B6" w14:textId="77777777" w:rsidR="0046580B" w:rsidRPr="00186FD2" w:rsidRDefault="0046580B" w:rsidP="0046580B">
      <w:pPr>
        <w:rPr>
          <w:rFonts w:ascii="Arial" w:hAnsi="Arial" w:cs="Arial"/>
        </w:rPr>
      </w:pPr>
      <w:r w:rsidRPr="00186FD2">
        <w:rPr>
          <w:rFonts w:ascii="Arial" w:hAnsi="Arial" w:cs="Arial"/>
        </w:rPr>
        <w:t xml:space="preserve"> 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5"/>
        <w:gridCol w:w="3600"/>
        <w:gridCol w:w="1170"/>
        <w:gridCol w:w="1350"/>
        <w:gridCol w:w="1255"/>
      </w:tblGrid>
      <w:tr w:rsidR="0046580B" w:rsidRPr="00186FD2" w14:paraId="4B22B664" w14:textId="77777777" w:rsidTr="0010180A">
        <w:trPr>
          <w:tblCellSpacing w:w="15" w:type="dxa"/>
        </w:trPr>
        <w:tc>
          <w:tcPr>
            <w:tcW w:w="92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CAC82" w14:textId="77777777" w:rsidR="0046580B" w:rsidRPr="00186FD2" w:rsidRDefault="0046580B" w:rsidP="0010180A">
            <w:pPr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Entertainment-education narratives compared with no intervention or treatment as usual for reducing risky sexual behaviors</w:t>
            </w:r>
          </w:p>
        </w:tc>
      </w:tr>
      <w:tr w:rsidR="0046580B" w:rsidRPr="00186FD2" w14:paraId="3A78F30D" w14:textId="77777777" w:rsidTr="0010180A">
        <w:trPr>
          <w:tblCellSpacing w:w="15" w:type="dxa"/>
        </w:trPr>
        <w:tc>
          <w:tcPr>
            <w:tcW w:w="92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BF8E4" w14:textId="77777777" w:rsidR="0046580B" w:rsidRPr="00186FD2" w:rsidRDefault="0046580B" w:rsidP="0010180A">
            <w:pPr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tient or population: Youth from the general population </w:t>
            </w:r>
          </w:p>
          <w:p w14:paraId="7F47FF24" w14:textId="77777777" w:rsidR="0046580B" w:rsidRPr="00186FD2" w:rsidRDefault="0046580B" w:rsidP="0010180A">
            <w:pPr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ttings: 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Audiences from mass media shows and individuals recruited in schools </w:t>
            </w:r>
          </w:p>
          <w:p w14:paraId="081410C0" w14:textId="77777777" w:rsidR="0046580B" w:rsidRPr="00186FD2" w:rsidRDefault="0046580B" w:rsidP="0010180A">
            <w:pPr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ervention: 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Entertainment-education narratives delivered in a narrative format </w:t>
            </w:r>
          </w:p>
          <w:p w14:paraId="04D35538" w14:textId="77777777" w:rsidR="0046580B" w:rsidRPr="00186FD2" w:rsidRDefault="0046580B" w:rsidP="0010180A">
            <w:pPr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mparison: 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No intervention, treatment as usual </w:t>
            </w:r>
          </w:p>
        </w:tc>
      </w:tr>
      <w:tr w:rsidR="0046580B" w:rsidRPr="00186FD2" w14:paraId="43AFE89A" w14:textId="77777777" w:rsidTr="0010180A">
        <w:trPr>
          <w:tblCellSpacing w:w="15" w:type="dxa"/>
        </w:trPr>
        <w:tc>
          <w:tcPr>
            <w:tcW w:w="19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10BEB" w14:textId="77777777" w:rsidR="0046580B" w:rsidRPr="00186FD2" w:rsidRDefault="0046580B" w:rsidP="001018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3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31A2D" w14:textId="77777777" w:rsidR="0046580B" w:rsidRPr="00186FD2" w:rsidRDefault="0046580B" w:rsidP="001018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Illustrative comparative risks* (95% CI)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C100816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No of Participants</w:t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studies)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328BB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Quality of the evidence</w:t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GRADE)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E67C7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Comments</w:t>
            </w:r>
          </w:p>
        </w:tc>
      </w:tr>
      <w:tr w:rsidR="0046580B" w:rsidRPr="00186FD2" w14:paraId="1C7DE7CF" w14:textId="77777777" w:rsidTr="0010180A">
        <w:trPr>
          <w:tblCellSpacing w:w="15" w:type="dxa"/>
        </w:trPr>
        <w:tc>
          <w:tcPr>
            <w:tcW w:w="19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B3556" w14:textId="77777777" w:rsidR="0046580B" w:rsidRPr="00186FD2" w:rsidRDefault="0046580B" w:rsidP="001018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A001A" w14:textId="77777777" w:rsidR="0046580B" w:rsidRPr="00186FD2" w:rsidRDefault="0046580B" w:rsidP="001018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Corresponding risk</w:t>
            </w:r>
          </w:p>
        </w:tc>
        <w:tc>
          <w:tcPr>
            <w:tcW w:w="11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5A2D9CF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AB769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B0F7C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6580B" w:rsidRPr="00186FD2" w14:paraId="06C9596F" w14:textId="77777777" w:rsidTr="0010180A">
        <w:trPr>
          <w:tblCellSpacing w:w="15" w:type="dxa"/>
        </w:trPr>
        <w:tc>
          <w:tcPr>
            <w:tcW w:w="19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2A912" w14:textId="77777777" w:rsidR="0046580B" w:rsidRPr="00186FD2" w:rsidRDefault="0046580B" w:rsidP="001018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CEC36" w14:textId="77777777" w:rsidR="0046580B" w:rsidRPr="00186FD2" w:rsidRDefault="0046580B" w:rsidP="0010180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Entertainment-education narratives</w:t>
            </w:r>
          </w:p>
        </w:tc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E90D5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72495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31C81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6580B" w:rsidRPr="00186FD2" w14:paraId="3D67AE7B" w14:textId="77777777" w:rsidTr="0010180A">
        <w:trPr>
          <w:tblCellSpacing w:w="15" w:type="dxa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89F42" w14:textId="77777777" w:rsidR="0046580B" w:rsidRPr="00186FD2" w:rsidRDefault="0046580B" w:rsidP="0010180A">
            <w:pPr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sz w:val="18"/>
                <w:szCs w:val="18"/>
              </w:rPr>
              <w:t>Age-Gap with sexual partners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 (self-reported) pre-and post-treatment)</w:t>
            </w:r>
          </w:p>
        </w:tc>
        <w:tc>
          <w:tcPr>
            <w:tcW w:w="3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2A010" w14:textId="77777777" w:rsidR="0046580B" w:rsidRPr="00186FD2" w:rsidRDefault="0046580B" w:rsidP="0010180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86FD2">
              <w:rPr>
                <w:rFonts w:ascii="Arial" w:hAnsi="Arial" w:cs="Arial"/>
                <w:bCs/>
                <w:sz w:val="18"/>
                <w:szCs w:val="18"/>
              </w:rPr>
              <w:t xml:space="preserve">Across studies, the number and age of sexual partners was on average </w:t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0.06 standard deviations better</w:t>
            </w:r>
            <w:r w:rsidRPr="00186FD2">
              <w:rPr>
                <w:rFonts w:ascii="Arial" w:hAnsi="Arial" w:cs="Arial"/>
                <w:bCs/>
                <w:sz w:val="18"/>
                <w:szCs w:val="18"/>
              </w:rPr>
              <w:t xml:space="preserve"> (with a 95% CI ranging from -0.06 to 0.19) than in the control condition. 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34DAB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11,882</w:t>
            </w:r>
          </w:p>
          <w:p w14:paraId="4E077A61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(3 studies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EAC3D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Cambria Math" w:hAnsi="Cambria Math" w:cs="Cambria Math"/>
                <w:sz w:val="18"/>
                <w:szCs w:val="18"/>
              </w:rPr>
              <w:t>⊕⊕⊕⊝</w:t>
            </w:r>
            <w:r w:rsidRPr="00186FD2">
              <w:rPr>
                <w:rFonts w:ascii="Arial" w:hAnsi="Arial" w:cs="Arial"/>
                <w:sz w:val="18"/>
                <w:szCs w:val="18"/>
              </w:rPr>
              <w:br/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derate </w:t>
            </w:r>
            <w:r w:rsidRPr="00186FD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26132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No effect</w:t>
            </w:r>
          </w:p>
        </w:tc>
      </w:tr>
      <w:tr w:rsidR="0046580B" w:rsidRPr="00186FD2" w14:paraId="34C21F29" w14:textId="77777777" w:rsidTr="0010180A">
        <w:trPr>
          <w:tblCellSpacing w:w="15" w:type="dxa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D6D10" w14:textId="77777777" w:rsidR="0046580B" w:rsidRPr="00186FD2" w:rsidRDefault="0046580B" w:rsidP="0010180A">
            <w:pPr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sz w:val="18"/>
                <w:szCs w:val="18"/>
              </w:rPr>
              <w:t>Number of sexual partners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 (self-reported) pre-and post-treatment)</w:t>
            </w:r>
          </w:p>
        </w:tc>
        <w:tc>
          <w:tcPr>
            <w:tcW w:w="3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DEA7C" w14:textId="77777777" w:rsidR="0046580B" w:rsidRPr="00186FD2" w:rsidRDefault="0046580B" w:rsidP="0010180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86FD2">
              <w:rPr>
                <w:rFonts w:ascii="Arial" w:hAnsi="Arial" w:cs="Arial"/>
                <w:bCs/>
                <w:sz w:val="18"/>
                <w:szCs w:val="18"/>
              </w:rPr>
              <w:t xml:space="preserve">Across studies, the number and age of sexual partners was on average </w:t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0.17 standard deviations better</w:t>
            </w:r>
            <w:r w:rsidRPr="00186FD2">
              <w:rPr>
                <w:rFonts w:ascii="Arial" w:hAnsi="Arial" w:cs="Arial"/>
                <w:bCs/>
                <w:sz w:val="18"/>
                <w:szCs w:val="18"/>
              </w:rPr>
              <w:t xml:space="preserve"> (with a 95% CI ranging from -0.02 to 0.33) than in the control condition. 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97190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6,216</w:t>
            </w:r>
          </w:p>
          <w:p w14:paraId="751664F8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(2 studies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C7F1E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Cambria Math" w:hAnsi="Cambria Math" w:cs="Cambria Math"/>
                <w:sz w:val="18"/>
                <w:szCs w:val="18"/>
              </w:rPr>
              <w:t>⊕⊕⊝⊝</w:t>
            </w:r>
            <w:r w:rsidRPr="00186FD2">
              <w:rPr>
                <w:rFonts w:ascii="Arial" w:hAnsi="Arial" w:cs="Arial"/>
                <w:sz w:val="18"/>
                <w:szCs w:val="18"/>
              </w:rPr>
              <w:br/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w </w:t>
            </w:r>
            <w:r w:rsidRPr="00186FD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, 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59A03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Small effect</w:t>
            </w:r>
          </w:p>
        </w:tc>
      </w:tr>
      <w:tr w:rsidR="0046580B" w:rsidRPr="00186FD2" w14:paraId="4BA57FB6" w14:textId="77777777" w:rsidTr="0010180A">
        <w:trPr>
          <w:tblCellSpacing w:w="15" w:type="dxa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238F9" w14:textId="77777777" w:rsidR="0046580B" w:rsidRPr="00186FD2" w:rsidRDefault="0046580B" w:rsidP="0010180A">
            <w:pPr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sz w:val="18"/>
                <w:szCs w:val="18"/>
              </w:rPr>
              <w:t>Unprotected sex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 (self-reported and objective measures) post-treatment)</w:t>
            </w:r>
          </w:p>
        </w:tc>
        <w:tc>
          <w:tcPr>
            <w:tcW w:w="3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0559B" w14:textId="77777777" w:rsidR="0046580B" w:rsidRPr="00186FD2" w:rsidRDefault="0046580B" w:rsidP="0010180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86FD2">
              <w:rPr>
                <w:rFonts w:ascii="Arial" w:hAnsi="Arial" w:cs="Arial"/>
                <w:bCs/>
                <w:sz w:val="18"/>
                <w:szCs w:val="18"/>
              </w:rPr>
              <w:t xml:space="preserve">Across studies, the number and age of sexual partners was on average </w:t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0.08 standard deviations better</w:t>
            </w:r>
            <w:r w:rsidRPr="00186FD2">
              <w:rPr>
                <w:rFonts w:ascii="Arial" w:hAnsi="Arial" w:cs="Arial"/>
                <w:bCs/>
                <w:sz w:val="18"/>
                <w:szCs w:val="18"/>
              </w:rPr>
              <w:t xml:space="preserve"> (with a 95% CI ranging from -0.03 to 0.12) than in the control condition. 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0CC6D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16,594</w:t>
            </w:r>
          </w:p>
          <w:p w14:paraId="23CF3AC4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(6 studies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E4622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Cambria Math" w:hAnsi="Cambria Math" w:cs="Cambria Math"/>
                <w:sz w:val="18"/>
                <w:szCs w:val="18"/>
              </w:rPr>
              <w:t>⊕⊕⊕⊝</w:t>
            </w:r>
            <w:r w:rsidRPr="00186FD2">
              <w:rPr>
                <w:rFonts w:ascii="Arial" w:hAnsi="Arial" w:cs="Arial"/>
                <w:sz w:val="18"/>
                <w:szCs w:val="18"/>
              </w:rPr>
              <w:br/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derate </w:t>
            </w:r>
            <w:r w:rsidRPr="00186FD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56F24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Small effect</w:t>
            </w:r>
          </w:p>
        </w:tc>
      </w:tr>
      <w:tr w:rsidR="0046580B" w:rsidRPr="00186FD2" w14:paraId="7F2E663C" w14:textId="77777777" w:rsidTr="0010180A">
        <w:trPr>
          <w:tblCellSpacing w:w="15" w:type="dxa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13579" w14:textId="77777777" w:rsidR="0046580B" w:rsidRPr="00186FD2" w:rsidRDefault="0046580B" w:rsidP="0010180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sz w:val="18"/>
                <w:szCs w:val="18"/>
              </w:rPr>
              <w:t>STI testing and management follow up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 (self-reported and objective measures) post-treatment)</w:t>
            </w:r>
          </w:p>
        </w:tc>
        <w:tc>
          <w:tcPr>
            <w:tcW w:w="3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D19F4" w14:textId="77777777" w:rsidR="0046580B" w:rsidRPr="00186FD2" w:rsidRDefault="0046580B" w:rsidP="0010180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86FD2">
              <w:rPr>
                <w:rFonts w:ascii="Arial" w:hAnsi="Arial" w:cs="Arial"/>
                <w:bCs/>
                <w:sz w:val="18"/>
                <w:szCs w:val="18"/>
              </w:rPr>
              <w:t xml:space="preserve">Across studies, the number and age of sexual partners was on average </w:t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0.29 standard deviations better</w:t>
            </w:r>
            <w:r w:rsidRPr="00186FD2">
              <w:rPr>
                <w:rFonts w:ascii="Arial" w:hAnsi="Arial" w:cs="Arial"/>
                <w:bCs/>
                <w:sz w:val="18"/>
                <w:szCs w:val="18"/>
              </w:rPr>
              <w:t xml:space="preserve"> (with a 95% CI ranging from -0.11 to 0.46) than in the control condition. 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98BEB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5,902</w:t>
            </w:r>
          </w:p>
          <w:p w14:paraId="70698DE2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(2 studies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51D4D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Cambria Math" w:hAnsi="Cambria Math" w:cs="Cambria Math"/>
                <w:sz w:val="18"/>
                <w:szCs w:val="18"/>
              </w:rPr>
              <w:t>⊕⊕⊝⊝</w:t>
            </w:r>
            <w:r w:rsidRPr="00186FD2">
              <w:rPr>
                <w:rFonts w:ascii="Arial" w:hAnsi="Arial" w:cs="Arial"/>
                <w:sz w:val="18"/>
                <w:szCs w:val="18"/>
              </w:rPr>
              <w:br/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w </w:t>
            </w:r>
            <w:r w:rsidRPr="00186FD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 4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1D2BC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Small effect</w:t>
            </w:r>
          </w:p>
        </w:tc>
      </w:tr>
      <w:tr w:rsidR="0046580B" w:rsidRPr="00186FD2" w14:paraId="75B47E63" w14:textId="77777777" w:rsidTr="0010180A">
        <w:trPr>
          <w:tblCellSpacing w:w="15" w:type="dxa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51A3D" w14:textId="77777777" w:rsidR="0046580B" w:rsidRPr="00186FD2" w:rsidRDefault="0046580B" w:rsidP="0010180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sz w:val="18"/>
                <w:szCs w:val="18"/>
              </w:rPr>
              <w:t>Knowledge of HIV and STI transmission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 (test scores) pre-and post-treatment</w:t>
            </w:r>
          </w:p>
        </w:tc>
        <w:tc>
          <w:tcPr>
            <w:tcW w:w="3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C552C" w14:textId="77777777" w:rsidR="0046580B" w:rsidRPr="00186FD2" w:rsidRDefault="0046580B" w:rsidP="0010180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86FD2">
              <w:rPr>
                <w:rFonts w:ascii="Arial" w:hAnsi="Arial" w:cs="Arial"/>
                <w:bCs/>
                <w:sz w:val="18"/>
                <w:szCs w:val="18"/>
              </w:rPr>
              <w:t xml:space="preserve">Across studies, test scores were on average </w:t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0.67 standard deviations better </w:t>
            </w:r>
            <w:r w:rsidRPr="00186FD2">
              <w:rPr>
                <w:rFonts w:ascii="Arial" w:hAnsi="Arial" w:cs="Arial"/>
                <w:bCs/>
                <w:sz w:val="18"/>
                <w:szCs w:val="18"/>
              </w:rPr>
              <w:t xml:space="preserve">(with a 95% CI ranging from 0.32 to 1.02) than in the control condition. 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C6FF8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2,699</w:t>
            </w:r>
          </w:p>
          <w:p w14:paraId="06E06805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(7 studies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34315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Cambria Math" w:hAnsi="Cambria Math" w:cs="Cambria Math"/>
                <w:sz w:val="18"/>
                <w:szCs w:val="18"/>
              </w:rPr>
              <w:t>⊕⊕⊕⊕</w:t>
            </w:r>
            <w:r w:rsidRPr="00186FD2">
              <w:rPr>
                <w:rFonts w:ascii="Arial" w:hAnsi="Arial" w:cs="Arial"/>
                <w:sz w:val="18"/>
                <w:szCs w:val="18"/>
              </w:rPr>
              <w:br/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17078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Large effect in short-term, small effect in long-term</w:t>
            </w:r>
          </w:p>
        </w:tc>
      </w:tr>
      <w:tr w:rsidR="0046580B" w:rsidRPr="00186FD2" w14:paraId="27A2F663" w14:textId="77777777" w:rsidTr="0010180A">
        <w:trPr>
          <w:tblCellSpacing w:w="15" w:type="dxa"/>
        </w:trPr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19128" w14:textId="77777777" w:rsidR="0046580B" w:rsidRPr="00186FD2" w:rsidRDefault="0046580B" w:rsidP="0010180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sz w:val="18"/>
                <w:szCs w:val="18"/>
              </w:rPr>
              <w:t xml:space="preserve">Attitudes towards behavior intensions and people living with HIV/AIDS </w:t>
            </w:r>
            <w:r w:rsidRPr="00186FD2">
              <w:rPr>
                <w:rFonts w:ascii="Arial" w:hAnsi="Arial" w:cs="Arial"/>
                <w:sz w:val="18"/>
                <w:szCs w:val="18"/>
              </w:rPr>
              <w:t>(self-reported) pre-and post-treatment</w:t>
            </w:r>
          </w:p>
        </w:tc>
        <w:tc>
          <w:tcPr>
            <w:tcW w:w="3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A624E" w14:textId="77777777" w:rsidR="0046580B" w:rsidRPr="00186FD2" w:rsidRDefault="0046580B" w:rsidP="0010180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Across studies, the typical scores were on average -0.04 standard deviations worse</w:t>
            </w:r>
            <w:r w:rsidRPr="00186FD2">
              <w:rPr>
                <w:rFonts w:ascii="Arial" w:hAnsi="Arial" w:cs="Arial"/>
                <w:bCs/>
                <w:sz w:val="18"/>
                <w:szCs w:val="18"/>
              </w:rPr>
              <w:t xml:space="preserve"> (with a 95% CI ranging from -0.18 to 0.10) than in the control condition.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A1BB6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7,795</w:t>
            </w:r>
          </w:p>
          <w:p w14:paraId="38B5D2A2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(4 studies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E6F90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Cambria Math" w:hAnsi="Cambria Math" w:cs="Cambria Math"/>
                <w:sz w:val="18"/>
                <w:szCs w:val="18"/>
              </w:rPr>
              <w:t>⊕⊝⊝⊝</w:t>
            </w:r>
            <w:r w:rsidRPr="00186FD2">
              <w:rPr>
                <w:rFonts w:ascii="Arial" w:hAnsi="Arial" w:cs="Arial"/>
                <w:sz w:val="18"/>
                <w:szCs w:val="18"/>
              </w:rPr>
              <w:br/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</w:rPr>
              <w:t>very low</w:t>
            </w:r>
            <w:r w:rsidRPr="00186FD2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1, 3, 4</w:t>
            </w:r>
          </w:p>
          <w:p w14:paraId="6BEAB190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AE1BE" w14:textId="77777777" w:rsidR="0046580B" w:rsidRPr="00186FD2" w:rsidRDefault="0046580B" w:rsidP="0010180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>Methodological issues are likely driving inconsistent results.</w:t>
            </w:r>
          </w:p>
        </w:tc>
      </w:tr>
      <w:tr w:rsidR="0046580B" w:rsidRPr="00186FD2" w14:paraId="69E4F076" w14:textId="77777777" w:rsidTr="0010180A">
        <w:trPr>
          <w:tblCellSpacing w:w="15" w:type="dxa"/>
        </w:trPr>
        <w:tc>
          <w:tcPr>
            <w:tcW w:w="92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30EEE" w14:textId="77777777" w:rsidR="0046580B" w:rsidRPr="00186FD2" w:rsidRDefault="0046580B" w:rsidP="0010180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sz w:val="18"/>
                <w:szCs w:val="18"/>
              </w:rPr>
              <w:t>GRADE Working Group grades of evidence:</w:t>
            </w:r>
          </w:p>
          <w:p w14:paraId="08F08792" w14:textId="77777777" w:rsidR="0046580B" w:rsidRPr="00186FD2" w:rsidRDefault="0046580B" w:rsidP="0010180A">
            <w:pPr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sz w:val="18"/>
                <w:szCs w:val="18"/>
              </w:rPr>
              <w:t>High quality</w:t>
            </w:r>
            <w:r w:rsidRPr="00186FD2">
              <w:rPr>
                <w:rFonts w:ascii="Arial" w:hAnsi="Arial" w:cs="Arial"/>
                <w:sz w:val="18"/>
                <w:szCs w:val="18"/>
              </w:rPr>
              <w:t>: Further research is very unlikely to change our confidence in the estimate of effect.</w:t>
            </w:r>
          </w:p>
          <w:p w14:paraId="0E8DADFB" w14:textId="77777777" w:rsidR="0046580B" w:rsidRPr="00186FD2" w:rsidRDefault="0046580B" w:rsidP="0010180A">
            <w:pPr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sz w:val="18"/>
                <w:szCs w:val="18"/>
              </w:rPr>
              <w:t>Moderate quality: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 Further research is likely to have an important impact on our confidence in the estimate of effect and may change the estimate.</w:t>
            </w:r>
          </w:p>
          <w:p w14:paraId="6C5823AA" w14:textId="77777777" w:rsidR="0046580B" w:rsidRPr="00186FD2" w:rsidRDefault="0046580B" w:rsidP="0010180A">
            <w:pPr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sz w:val="18"/>
                <w:szCs w:val="18"/>
              </w:rPr>
              <w:t>Low quality: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 Further research is very likely to have an important impact on our confidence in the estimate of effect and is likely to change the estimate.</w:t>
            </w:r>
          </w:p>
          <w:p w14:paraId="0C5D146A" w14:textId="77777777" w:rsidR="0046580B" w:rsidRPr="00186FD2" w:rsidRDefault="0046580B" w:rsidP="0010180A">
            <w:pPr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b/>
                <w:sz w:val="18"/>
                <w:szCs w:val="18"/>
              </w:rPr>
              <w:t>Very low quality: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 We are very uncertain about the estimate.</w:t>
            </w:r>
          </w:p>
        </w:tc>
      </w:tr>
      <w:tr w:rsidR="0046580B" w:rsidRPr="00186FD2" w14:paraId="40864031" w14:textId="77777777" w:rsidTr="0010180A">
        <w:trPr>
          <w:tblCellSpacing w:w="15" w:type="dxa"/>
        </w:trPr>
        <w:tc>
          <w:tcPr>
            <w:tcW w:w="929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9C36D" w14:textId="77777777" w:rsidR="0046580B" w:rsidRPr="00186FD2" w:rsidRDefault="0046580B" w:rsidP="001018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</w:rPr>
              <w:t xml:space="preserve">Downgraded for: </w:t>
            </w:r>
          </w:p>
          <w:p w14:paraId="38FAD6EF" w14:textId="77777777" w:rsidR="0046580B" w:rsidRPr="00186FD2" w:rsidRDefault="0046580B" w:rsidP="001018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1 </w:t>
            </w:r>
            <w:r w:rsidRPr="00186FD2">
              <w:rPr>
                <w:rFonts w:ascii="Arial" w:hAnsi="Arial" w:cs="Arial"/>
                <w:sz w:val="18"/>
                <w:szCs w:val="18"/>
              </w:rPr>
              <w:t>Limitations in design.</w:t>
            </w:r>
          </w:p>
          <w:p w14:paraId="0A145A5B" w14:textId="77777777" w:rsidR="0046580B" w:rsidRPr="00186FD2" w:rsidRDefault="0046580B" w:rsidP="001018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</w:t>
            </w:r>
            <w:r w:rsidRPr="00186FD2">
              <w:rPr>
                <w:rFonts w:ascii="Arial" w:hAnsi="Arial" w:cs="Arial"/>
                <w:sz w:val="18"/>
                <w:szCs w:val="18"/>
              </w:rPr>
              <w:t>Indirectness of evidence.</w:t>
            </w:r>
          </w:p>
          <w:p w14:paraId="49DB0C21" w14:textId="77777777" w:rsidR="0046580B" w:rsidRPr="00186FD2" w:rsidRDefault="0046580B" w:rsidP="001018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 Unexplained heterogeneity or inconsistency of results.</w:t>
            </w:r>
          </w:p>
          <w:p w14:paraId="736D3B3B" w14:textId="77777777" w:rsidR="0046580B" w:rsidRPr="00186FD2" w:rsidRDefault="0046580B" w:rsidP="001018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86FD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4 </w:t>
            </w:r>
            <w:r w:rsidRPr="00186FD2">
              <w:rPr>
                <w:rFonts w:ascii="Arial" w:hAnsi="Arial" w:cs="Arial"/>
                <w:sz w:val="18"/>
                <w:szCs w:val="18"/>
              </w:rPr>
              <w:t xml:space="preserve">Imprecision of results. </w:t>
            </w:r>
          </w:p>
        </w:tc>
      </w:tr>
    </w:tbl>
    <w:p w14:paraId="55E1693D" w14:textId="77777777" w:rsidR="00852AD9" w:rsidRDefault="0046580B">
      <w:bookmarkStart w:id="0" w:name="_GoBack"/>
      <w:bookmarkEnd w:id="0"/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80B"/>
    <w:rsid w:val="001427E1"/>
    <w:rsid w:val="0046580B"/>
    <w:rsid w:val="00697DB7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069A2"/>
  <w15:chartTrackingRefBased/>
  <w15:docId w15:val="{AF90AE5B-4AE6-4022-ABA6-0AF462D96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80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1-25T21:37:00Z</dcterms:created>
  <dcterms:modified xsi:type="dcterms:W3CDTF">2019-01-25T21:37:00Z</dcterms:modified>
</cp:coreProperties>
</file>